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F9D" w:rsidRPr="008203DA" w:rsidRDefault="001B2B9C" w:rsidP="00710D76">
      <w:pPr>
        <w:jc w:val="both"/>
        <w:rPr>
          <w:b/>
          <w:sz w:val="24"/>
          <w:szCs w:val="24"/>
        </w:rPr>
      </w:pPr>
      <w:r w:rsidRPr="008203DA">
        <w:rPr>
          <w:b/>
          <w:sz w:val="24"/>
          <w:szCs w:val="24"/>
        </w:rPr>
        <w:t>Supplementary material</w:t>
      </w:r>
      <w:r w:rsidR="00BF0B94">
        <w:rPr>
          <w:b/>
          <w:sz w:val="24"/>
          <w:szCs w:val="24"/>
        </w:rPr>
        <w:t xml:space="preserve"> legend</w:t>
      </w:r>
      <w:bookmarkStart w:id="0" w:name="_GoBack"/>
      <w:bookmarkEnd w:id="0"/>
    </w:p>
    <w:p w:rsidR="00F2761D" w:rsidRPr="00144630" w:rsidRDefault="00F2761D" w:rsidP="00710D76">
      <w:pPr>
        <w:jc w:val="both"/>
        <w:rPr>
          <w:sz w:val="24"/>
          <w:szCs w:val="24"/>
        </w:rPr>
      </w:pPr>
    </w:p>
    <w:p w:rsidR="0037182C" w:rsidRPr="00144630" w:rsidRDefault="00673A63" w:rsidP="00BF0B94">
      <w:pPr>
        <w:jc w:val="both"/>
        <w:rPr>
          <w:sz w:val="24"/>
          <w:szCs w:val="24"/>
        </w:rPr>
      </w:pPr>
      <w:r>
        <w:rPr>
          <w:sz w:val="24"/>
          <w:szCs w:val="24"/>
        </w:rPr>
        <w:t>Table S1</w:t>
      </w:r>
      <w:r w:rsidR="0037182C" w:rsidRPr="00144630">
        <w:rPr>
          <w:sz w:val="24"/>
          <w:szCs w:val="24"/>
        </w:rPr>
        <w:t xml:space="preserve">: </w:t>
      </w:r>
      <w:proofErr w:type="spellStart"/>
      <w:r w:rsidR="0037182C" w:rsidRPr="00144630">
        <w:rPr>
          <w:sz w:val="24"/>
          <w:szCs w:val="24"/>
        </w:rPr>
        <w:t>Bioinformatic</w:t>
      </w:r>
      <w:proofErr w:type="spellEnd"/>
      <w:r w:rsidR="0037182C" w:rsidRPr="00144630">
        <w:rPr>
          <w:sz w:val="24"/>
          <w:szCs w:val="24"/>
        </w:rPr>
        <w:t xml:space="preserve"> cleaning of MHCI and MHCII reads based on Galan </w:t>
      </w:r>
      <w:r w:rsidR="0037182C" w:rsidRPr="00BF0B94">
        <w:rPr>
          <w:sz w:val="24"/>
          <w:szCs w:val="24"/>
        </w:rPr>
        <w:t>et al.</w:t>
      </w:r>
      <w:r w:rsidR="0037182C" w:rsidRPr="00144630">
        <w:rPr>
          <w:sz w:val="24"/>
          <w:szCs w:val="24"/>
        </w:rPr>
        <w:t xml:space="preserve"> (2010)</w:t>
      </w:r>
    </w:p>
    <w:p w:rsidR="0037182C" w:rsidRDefault="0037182C" w:rsidP="00710D76">
      <w:pPr>
        <w:jc w:val="both"/>
        <w:rPr>
          <w:sz w:val="24"/>
          <w:szCs w:val="24"/>
        </w:rPr>
      </w:pPr>
    </w:p>
    <w:p w:rsidR="00300DC4" w:rsidRPr="00144630" w:rsidRDefault="00F2761D" w:rsidP="00710D76">
      <w:pPr>
        <w:jc w:val="both"/>
        <w:rPr>
          <w:sz w:val="24"/>
          <w:szCs w:val="24"/>
        </w:rPr>
      </w:pPr>
      <w:r w:rsidRPr="00144630">
        <w:rPr>
          <w:sz w:val="24"/>
          <w:szCs w:val="24"/>
        </w:rPr>
        <w:t>Fig</w:t>
      </w:r>
      <w:r w:rsidR="00BE235F">
        <w:rPr>
          <w:sz w:val="24"/>
          <w:szCs w:val="24"/>
        </w:rPr>
        <w:t>.</w:t>
      </w:r>
      <w:r w:rsidRPr="00144630">
        <w:rPr>
          <w:sz w:val="24"/>
          <w:szCs w:val="24"/>
        </w:rPr>
        <w:t xml:space="preserve"> S1</w:t>
      </w:r>
      <w:r w:rsidR="00300DC4" w:rsidRPr="00144630">
        <w:rPr>
          <w:sz w:val="24"/>
          <w:szCs w:val="24"/>
        </w:rPr>
        <w:t xml:space="preserve">: Allele frequency for MHCI and MHCII Humboldt penguin genes in four colonies (BC1=Punta San Juan; BC2=Pan de </w:t>
      </w:r>
      <w:proofErr w:type="spellStart"/>
      <w:r w:rsidR="00300DC4" w:rsidRPr="00144630">
        <w:rPr>
          <w:sz w:val="24"/>
          <w:szCs w:val="24"/>
        </w:rPr>
        <w:t>Azucar</w:t>
      </w:r>
      <w:proofErr w:type="spellEnd"/>
      <w:r w:rsidR="00300DC4" w:rsidRPr="00144630">
        <w:rPr>
          <w:sz w:val="24"/>
          <w:szCs w:val="24"/>
        </w:rPr>
        <w:t xml:space="preserve"> Island; BC3=</w:t>
      </w:r>
      <w:proofErr w:type="spellStart"/>
      <w:r w:rsidR="00300DC4" w:rsidRPr="00144630">
        <w:rPr>
          <w:sz w:val="24"/>
          <w:szCs w:val="24"/>
        </w:rPr>
        <w:t>Pajaros</w:t>
      </w:r>
      <w:proofErr w:type="spellEnd"/>
      <w:r w:rsidR="00300DC4" w:rsidRPr="00144630">
        <w:rPr>
          <w:sz w:val="24"/>
          <w:szCs w:val="24"/>
        </w:rPr>
        <w:t xml:space="preserve"> Island; BC4=</w:t>
      </w:r>
      <w:proofErr w:type="spellStart"/>
      <w:r w:rsidR="00300DC4" w:rsidRPr="00144630">
        <w:rPr>
          <w:sz w:val="24"/>
          <w:szCs w:val="24"/>
        </w:rPr>
        <w:t>Cachagua</w:t>
      </w:r>
      <w:proofErr w:type="spellEnd"/>
      <w:r w:rsidR="00300DC4" w:rsidRPr="00144630">
        <w:rPr>
          <w:sz w:val="24"/>
          <w:szCs w:val="24"/>
        </w:rPr>
        <w:t xml:space="preserve"> Island).</w:t>
      </w:r>
    </w:p>
    <w:p w:rsidR="00300DC4" w:rsidRPr="00144630" w:rsidRDefault="00300DC4" w:rsidP="00710D76">
      <w:pPr>
        <w:jc w:val="both"/>
        <w:rPr>
          <w:sz w:val="24"/>
          <w:szCs w:val="24"/>
        </w:rPr>
      </w:pPr>
    </w:p>
    <w:p w:rsidR="00300DC4" w:rsidRPr="00144630" w:rsidRDefault="00300DC4" w:rsidP="00710D76">
      <w:pPr>
        <w:jc w:val="center"/>
        <w:rPr>
          <w:sz w:val="24"/>
          <w:szCs w:val="24"/>
        </w:rPr>
      </w:pPr>
    </w:p>
    <w:p w:rsidR="00300DC4" w:rsidRPr="00144630" w:rsidRDefault="00300DC4" w:rsidP="00710D76">
      <w:pPr>
        <w:jc w:val="both"/>
        <w:rPr>
          <w:sz w:val="24"/>
          <w:szCs w:val="24"/>
        </w:rPr>
      </w:pPr>
      <w:r w:rsidRPr="00144630">
        <w:rPr>
          <w:sz w:val="24"/>
          <w:szCs w:val="24"/>
        </w:rPr>
        <w:t>Fi</w:t>
      </w:r>
      <w:r w:rsidR="00F2761D" w:rsidRPr="00144630">
        <w:rPr>
          <w:sz w:val="24"/>
          <w:szCs w:val="24"/>
        </w:rPr>
        <w:t>g</w:t>
      </w:r>
      <w:r w:rsidR="00BE235F">
        <w:rPr>
          <w:sz w:val="24"/>
          <w:szCs w:val="24"/>
        </w:rPr>
        <w:t>.</w:t>
      </w:r>
      <w:r w:rsidR="00F2761D" w:rsidRPr="00144630">
        <w:rPr>
          <w:sz w:val="24"/>
          <w:szCs w:val="24"/>
        </w:rPr>
        <w:t xml:space="preserve"> S2</w:t>
      </w:r>
      <w:r w:rsidRPr="00144630">
        <w:rPr>
          <w:sz w:val="24"/>
          <w:szCs w:val="24"/>
        </w:rPr>
        <w:t xml:space="preserve">: Allele frequency for MHCI and MHCII </w:t>
      </w:r>
      <w:proofErr w:type="spellStart"/>
      <w:r w:rsidRPr="00144630">
        <w:rPr>
          <w:sz w:val="24"/>
          <w:szCs w:val="24"/>
        </w:rPr>
        <w:t>Magellanic</w:t>
      </w:r>
      <w:proofErr w:type="spellEnd"/>
      <w:r w:rsidRPr="00144630">
        <w:rPr>
          <w:sz w:val="24"/>
          <w:szCs w:val="24"/>
        </w:rPr>
        <w:t xml:space="preserve"> penguin genes in three colonies (BC5=</w:t>
      </w:r>
      <w:proofErr w:type="spellStart"/>
      <w:r w:rsidRPr="00144630">
        <w:rPr>
          <w:sz w:val="24"/>
          <w:szCs w:val="24"/>
        </w:rPr>
        <w:t>Puñihuil</w:t>
      </w:r>
      <w:proofErr w:type="spellEnd"/>
      <w:r w:rsidRPr="00144630">
        <w:rPr>
          <w:sz w:val="24"/>
          <w:szCs w:val="24"/>
        </w:rPr>
        <w:t xml:space="preserve"> Island; BC6=Magdalena Island; BC7=Puerto </w:t>
      </w:r>
      <w:proofErr w:type="spellStart"/>
      <w:r w:rsidRPr="00144630">
        <w:rPr>
          <w:sz w:val="24"/>
          <w:szCs w:val="24"/>
        </w:rPr>
        <w:t>Deseado</w:t>
      </w:r>
      <w:proofErr w:type="spellEnd"/>
      <w:r w:rsidRPr="00144630">
        <w:rPr>
          <w:sz w:val="24"/>
          <w:szCs w:val="24"/>
        </w:rPr>
        <w:t>).</w:t>
      </w:r>
    </w:p>
    <w:p w:rsidR="00300DC4" w:rsidRPr="00144630" w:rsidRDefault="00300DC4" w:rsidP="00710D76">
      <w:pPr>
        <w:jc w:val="both"/>
        <w:rPr>
          <w:sz w:val="24"/>
          <w:szCs w:val="24"/>
        </w:rPr>
      </w:pPr>
    </w:p>
    <w:p w:rsidR="00300DC4" w:rsidRPr="00144630" w:rsidRDefault="00300DC4" w:rsidP="00710D76">
      <w:pPr>
        <w:jc w:val="both"/>
        <w:rPr>
          <w:sz w:val="24"/>
          <w:szCs w:val="24"/>
        </w:rPr>
      </w:pPr>
    </w:p>
    <w:p w:rsidR="003A3505" w:rsidRPr="00144630" w:rsidRDefault="003A3505" w:rsidP="003A3505">
      <w:pPr>
        <w:jc w:val="both"/>
        <w:rPr>
          <w:sz w:val="24"/>
          <w:szCs w:val="24"/>
        </w:rPr>
      </w:pPr>
      <w:r w:rsidRPr="00144630">
        <w:rPr>
          <w:sz w:val="24"/>
          <w:szCs w:val="24"/>
        </w:rPr>
        <w:t>Fig</w:t>
      </w:r>
      <w:r w:rsidR="00BE235F">
        <w:rPr>
          <w:sz w:val="24"/>
          <w:szCs w:val="24"/>
        </w:rPr>
        <w:t>.</w:t>
      </w:r>
      <w:r w:rsidRPr="00144630">
        <w:rPr>
          <w:sz w:val="24"/>
          <w:szCs w:val="24"/>
        </w:rPr>
        <w:t xml:space="preserve"> </w:t>
      </w:r>
      <w:r w:rsidR="00BC616E">
        <w:rPr>
          <w:sz w:val="24"/>
          <w:szCs w:val="24"/>
        </w:rPr>
        <w:t>S3</w:t>
      </w:r>
      <w:r w:rsidRPr="00144630">
        <w:rPr>
          <w:sz w:val="24"/>
          <w:szCs w:val="24"/>
        </w:rPr>
        <w:t>: Allelic diversity (</w:t>
      </w:r>
      <w:r w:rsidRPr="00144630">
        <w:rPr>
          <w:i/>
          <w:sz w:val="24"/>
          <w:szCs w:val="24"/>
        </w:rPr>
        <w:t>h</w:t>
      </w:r>
      <w:r w:rsidRPr="00144630">
        <w:rPr>
          <w:sz w:val="24"/>
          <w:szCs w:val="24"/>
        </w:rPr>
        <w:t xml:space="preserve">) and </w:t>
      </w:r>
      <w:proofErr w:type="spellStart"/>
      <w:r w:rsidRPr="00144630">
        <w:rPr>
          <w:sz w:val="24"/>
          <w:szCs w:val="24"/>
        </w:rPr>
        <w:t>nucelotide</w:t>
      </w:r>
      <w:proofErr w:type="spellEnd"/>
      <w:r w:rsidRPr="00144630">
        <w:rPr>
          <w:sz w:val="24"/>
          <w:szCs w:val="24"/>
        </w:rPr>
        <w:t xml:space="preserve"> diversity (π) of Humboldt and </w:t>
      </w:r>
      <w:proofErr w:type="spellStart"/>
      <w:r w:rsidRPr="00144630">
        <w:rPr>
          <w:sz w:val="24"/>
          <w:szCs w:val="24"/>
        </w:rPr>
        <w:t>Magellanic</w:t>
      </w:r>
      <w:proofErr w:type="spellEnd"/>
      <w:r w:rsidRPr="00144630">
        <w:rPr>
          <w:sz w:val="24"/>
          <w:szCs w:val="24"/>
        </w:rPr>
        <w:t xml:space="preserve"> penguin MHCI and MHCII genes for each localities (1-4 Humboldt penguins and 5-7 </w:t>
      </w:r>
      <w:proofErr w:type="spellStart"/>
      <w:r w:rsidRPr="00144630">
        <w:rPr>
          <w:sz w:val="24"/>
          <w:szCs w:val="24"/>
        </w:rPr>
        <w:t>Magellanic</w:t>
      </w:r>
      <w:proofErr w:type="spellEnd"/>
      <w:r w:rsidRPr="00144630">
        <w:rPr>
          <w:sz w:val="24"/>
          <w:szCs w:val="24"/>
        </w:rPr>
        <w:t xml:space="preserve"> penguins).</w:t>
      </w:r>
    </w:p>
    <w:p w:rsidR="003A3505" w:rsidRPr="00144630" w:rsidRDefault="003A3505" w:rsidP="003A3505">
      <w:pPr>
        <w:jc w:val="center"/>
        <w:rPr>
          <w:sz w:val="24"/>
          <w:szCs w:val="24"/>
        </w:rPr>
      </w:pPr>
    </w:p>
    <w:p w:rsidR="00F2761D" w:rsidRPr="00144630" w:rsidRDefault="00BC616E" w:rsidP="00710D76">
      <w:pPr>
        <w:jc w:val="both"/>
        <w:rPr>
          <w:sz w:val="24"/>
          <w:szCs w:val="24"/>
        </w:rPr>
      </w:pPr>
      <w:r>
        <w:rPr>
          <w:sz w:val="24"/>
          <w:szCs w:val="24"/>
        </w:rPr>
        <w:t>Fig</w:t>
      </w:r>
      <w:r w:rsidR="00BE235F">
        <w:rPr>
          <w:sz w:val="24"/>
          <w:szCs w:val="24"/>
        </w:rPr>
        <w:t>.</w:t>
      </w:r>
      <w:r>
        <w:rPr>
          <w:sz w:val="24"/>
          <w:szCs w:val="24"/>
        </w:rPr>
        <w:t xml:space="preserve"> S4</w:t>
      </w:r>
      <w:r w:rsidR="00BD5F54" w:rsidRPr="00144630">
        <w:rPr>
          <w:sz w:val="24"/>
          <w:szCs w:val="24"/>
        </w:rPr>
        <w:t xml:space="preserve"> </w:t>
      </w:r>
      <w:r w:rsidR="00992507" w:rsidRPr="00144630">
        <w:rPr>
          <w:sz w:val="24"/>
          <w:szCs w:val="24"/>
        </w:rPr>
        <w:t>–</w:t>
      </w:r>
      <w:r w:rsidR="00F2761D" w:rsidRPr="00144630">
        <w:rPr>
          <w:sz w:val="24"/>
          <w:szCs w:val="24"/>
        </w:rPr>
        <w:t xml:space="preserve"> </w:t>
      </w:r>
      <w:r w:rsidR="00992507" w:rsidRPr="00144630">
        <w:rPr>
          <w:sz w:val="24"/>
          <w:szCs w:val="24"/>
        </w:rPr>
        <w:t xml:space="preserve">Number of alleles for MHCI and MHCII related to population size (log 10-transformed) across four populations of </w:t>
      </w:r>
      <w:r w:rsidR="00F2761D" w:rsidRPr="00144630">
        <w:rPr>
          <w:sz w:val="24"/>
          <w:szCs w:val="24"/>
        </w:rPr>
        <w:t>Humboldt penguin</w:t>
      </w:r>
      <w:r w:rsidR="00992507" w:rsidRPr="00144630">
        <w:rPr>
          <w:sz w:val="24"/>
          <w:szCs w:val="24"/>
        </w:rPr>
        <w:t>.</w:t>
      </w:r>
    </w:p>
    <w:p w:rsidR="00F2761D" w:rsidRPr="00144630" w:rsidRDefault="00F2761D" w:rsidP="00710D76">
      <w:pPr>
        <w:jc w:val="both"/>
        <w:rPr>
          <w:sz w:val="24"/>
          <w:szCs w:val="24"/>
        </w:rPr>
      </w:pPr>
    </w:p>
    <w:p w:rsidR="00F2761D" w:rsidRPr="00144630" w:rsidRDefault="00F2761D" w:rsidP="00710D76">
      <w:pPr>
        <w:jc w:val="both"/>
        <w:rPr>
          <w:sz w:val="24"/>
          <w:szCs w:val="24"/>
        </w:rPr>
      </w:pPr>
    </w:p>
    <w:p w:rsidR="00F2761D" w:rsidRPr="00144630" w:rsidRDefault="00F2761D" w:rsidP="00BC616E">
      <w:pPr>
        <w:ind w:left="720" w:hanging="720"/>
        <w:jc w:val="both"/>
        <w:rPr>
          <w:sz w:val="24"/>
          <w:szCs w:val="24"/>
        </w:rPr>
      </w:pPr>
      <w:r w:rsidRPr="00144630">
        <w:rPr>
          <w:sz w:val="24"/>
          <w:szCs w:val="24"/>
        </w:rPr>
        <w:t>Fig</w:t>
      </w:r>
      <w:r w:rsidR="00BE235F">
        <w:rPr>
          <w:sz w:val="24"/>
          <w:szCs w:val="24"/>
        </w:rPr>
        <w:t>.</w:t>
      </w:r>
      <w:r w:rsidRPr="00144630">
        <w:rPr>
          <w:sz w:val="24"/>
          <w:szCs w:val="24"/>
        </w:rPr>
        <w:t xml:space="preserve"> </w:t>
      </w:r>
      <w:r w:rsidR="00BC616E">
        <w:rPr>
          <w:sz w:val="24"/>
          <w:szCs w:val="24"/>
        </w:rPr>
        <w:t>S5</w:t>
      </w:r>
      <w:proofErr w:type="gramStart"/>
      <w:r w:rsidRPr="00144630">
        <w:rPr>
          <w:sz w:val="24"/>
          <w:szCs w:val="24"/>
        </w:rPr>
        <w:t xml:space="preserve">-  </w:t>
      </w:r>
      <w:r w:rsidR="00992507" w:rsidRPr="00144630">
        <w:rPr>
          <w:sz w:val="24"/>
          <w:szCs w:val="24"/>
        </w:rPr>
        <w:t>Number</w:t>
      </w:r>
      <w:proofErr w:type="gramEnd"/>
      <w:r w:rsidR="00992507" w:rsidRPr="00144630">
        <w:rPr>
          <w:sz w:val="24"/>
          <w:szCs w:val="24"/>
        </w:rPr>
        <w:t xml:space="preserve"> of alleles for MHCI and MHCII related to population size (log 10-transformed) across four populations of </w:t>
      </w:r>
      <w:proofErr w:type="spellStart"/>
      <w:r w:rsidR="00992507" w:rsidRPr="00144630">
        <w:rPr>
          <w:sz w:val="24"/>
          <w:szCs w:val="24"/>
        </w:rPr>
        <w:t>Magellanic</w:t>
      </w:r>
      <w:proofErr w:type="spellEnd"/>
      <w:r w:rsidR="00992507" w:rsidRPr="00144630">
        <w:rPr>
          <w:sz w:val="24"/>
          <w:szCs w:val="24"/>
        </w:rPr>
        <w:t xml:space="preserve"> penguin</w:t>
      </w:r>
      <w:r w:rsidR="00984170">
        <w:rPr>
          <w:sz w:val="24"/>
          <w:szCs w:val="24"/>
        </w:rPr>
        <w:t>s</w:t>
      </w:r>
      <w:r w:rsidR="00992507" w:rsidRPr="00144630">
        <w:rPr>
          <w:sz w:val="24"/>
          <w:szCs w:val="24"/>
        </w:rPr>
        <w:t>.</w:t>
      </w:r>
    </w:p>
    <w:p w:rsidR="00F2761D" w:rsidRPr="00144630" w:rsidRDefault="00F2761D" w:rsidP="00710D76">
      <w:pPr>
        <w:jc w:val="both"/>
        <w:rPr>
          <w:sz w:val="24"/>
          <w:szCs w:val="24"/>
        </w:rPr>
      </w:pPr>
    </w:p>
    <w:p w:rsidR="001B2B9C" w:rsidRPr="00144630" w:rsidRDefault="001B2B9C" w:rsidP="00710D76">
      <w:pPr>
        <w:jc w:val="both"/>
        <w:rPr>
          <w:sz w:val="24"/>
          <w:szCs w:val="24"/>
        </w:rPr>
      </w:pPr>
    </w:p>
    <w:p w:rsidR="00300DC4" w:rsidRPr="00144630" w:rsidRDefault="00300DC4" w:rsidP="00710D76">
      <w:pPr>
        <w:jc w:val="both"/>
        <w:rPr>
          <w:sz w:val="24"/>
          <w:szCs w:val="24"/>
        </w:rPr>
      </w:pPr>
    </w:p>
    <w:p w:rsidR="00300DC4" w:rsidRPr="00144630" w:rsidRDefault="00300DC4" w:rsidP="00710D76">
      <w:pPr>
        <w:jc w:val="both"/>
        <w:rPr>
          <w:sz w:val="24"/>
          <w:szCs w:val="24"/>
        </w:rPr>
      </w:pPr>
    </w:p>
    <w:sectPr w:rsidR="00300DC4" w:rsidRPr="00144630" w:rsidSect="00BF0B94">
      <w:headerReference w:type="even" r:id="rId8"/>
      <w:headerReference w:type="default" r:id="rId9"/>
      <w:footerReference w:type="even" r:id="rId10"/>
      <w:footerReference w:type="default" r:id="rId11"/>
      <w:pgSz w:w="12240" w:h="15840" w:code="1"/>
      <w:pgMar w:top="1701" w:right="1701" w:bottom="1418" w:left="1985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1B8" w:rsidRDefault="002431B8">
      <w:r>
        <w:separator/>
      </w:r>
    </w:p>
  </w:endnote>
  <w:endnote w:type="continuationSeparator" w:id="0">
    <w:p w:rsidR="002431B8" w:rsidRDefault="002431B8">
      <w:r>
        <w:continuationSeparator/>
      </w:r>
    </w:p>
  </w:endnote>
  <w:endnote w:type="continuationNotice" w:id="1">
    <w:p w:rsidR="002431B8" w:rsidRDefault="002431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0A6" w:rsidRDefault="009D70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70A6" w:rsidRDefault="009D70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0A6" w:rsidRDefault="009D70A6">
    <w:pPr>
      <w:pStyle w:val="Footer"/>
      <w:framePr w:wrap="around" w:vAnchor="text" w:hAnchor="margin" w:xAlign="right" w:y="1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0B94">
      <w:rPr>
        <w:rStyle w:val="PageNumber"/>
        <w:noProof/>
      </w:rPr>
      <w:t>1</w:t>
    </w:r>
    <w:r>
      <w:rPr>
        <w:rStyle w:val="PageNumber"/>
      </w:rPr>
      <w:fldChar w:fldCharType="end"/>
    </w:r>
  </w:p>
  <w:p w:rsidR="009D70A6" w:rsidRDefault="009D70A6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9D70A6" w:rsidRDefault="009D70A6">
    <w:pPr>
      <w:pStyle w:val="Footer"/>
      <w:framePr w:wrap="auto" w:hAnchor="text" w:y="-30"/>
      <w:ind w:right="360"/>
      <w:jc w:val="right"/>
    </w:pPr>
  </w:p>
  <w:p w:rsidR="009D70A6" w:rsidRDefault="009D70A6">
    <w:pPr>
      <w:pStyle w:val="Footer"/>
      <w:framePr w:wrap="auto" w:hAnchor="text" w:y="-30"/>
      <w:ind w:right="360"/>
    </w:pPr>
  </w:p>
  <w:p w:rsidR="009D70A6" w:rsidRDefault="009D70A6">
    <w:pPr>
      <w:pStyle w:val="Footer"/>
      <w:framePr w:wrap="auto" w:hAnchor="text" w:y="-30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1B8" w:rsidRDefault="002431B8">
      <w:r>
        <w:separator/>
      </w:r>
    </w:p>
  </w:footnote>
  <w:footnote w:type="continuationSeparator" w:id="0">
    <w:p w:rsidR="002431B8" w:rsidRDefault="002431B8">
      <w:r>
        <w:continuationSeparator/>
      </w:r>
    </w:p>
  </w:footnote>
  <w:footnote w:type="continuationNotice" w:id="1">
    <w:p w:rsidR="002431B8" w:rsidRDefault="002431B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0A6" w:rsidRDefault="009D70A6">
    <w:pPr>
      <w:pStyle w:val="Header"/>
    </w:pP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D70A6" w:rsidRDefault="009D70A6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BF0B94" w:rsidRPr="00BF0B94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D70A6" w:rsidRDefault="009D70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D7EB3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881FD9"/>
    <w:multiLevelType w:val="hybridMultilevel"/>
    <w:tmpl w:val="145A2DC4"/>
    <w:lvl w:ilvl="0" w:tplc="0D025A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2B6912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51262F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88C14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24E33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5F6CA4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2442B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F4D6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180859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C254F1"/>
    <w:multiLevelType w:val="hybridMultilevel"/>
    <w:tmpl w:val="103E65B4"/>
    <w:lvl w:ilvl="0" w:tplc="91D4EAD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B2264"/>
    <w:multiLevelType w:val="multilevel"/>
    <w:tmpl w:val="53E617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14BA491A"/>
    <w:multiLevelType w:val="multilevel"/>
    <w:tmpl w:val="41106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5A12AB"/>
    <w:multiLevelType w:val="hybridMultilevel"/>
    <w:tmpl w:val="58869B6C"/>
    <w:lvl w:ilvl="0" w:tplc="A48AC8E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192E7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6203D9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5B2AB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3C83E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C5A66C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610A2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A4D2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A40A68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33E10B80"/>
    <w:multiLevelType w:val="multilevel"/>
    <w:tmpl w:val="21ECB5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4A056F74"/>
    <w:multiLevelType w:val="hybridMultilevel"/>
    <w:tmpl w:val="AAD2AB28"/>
    <w:lvl w:ilvl="0" w:tplc="D6E6DBF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9910A54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BBCCC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B41B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DB4331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2CBA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0ECE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12011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28CD8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33A44"/>
    <w:multiLevelType w:val="hybridMultilevel"/>
    <w:tmpl w:val="AA82AFFA"/>
    <w:lvl w:ilvl="0" w:tplc="3B7ED92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A4B068B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A5AD7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229A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5DA88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780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6E59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72BD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29ABD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3441E"/>
    <w:multiLevelType w:val="multilevel"/>
    <w:tmpl w:val="EF400D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65347B2"/>
    <w:multiLevelType w:val="hybridMultilevel"/>
    <w:tmpl w:val="498838FE"/>
    <w:lvl w:ilvl="0" w:tplc="BD68E7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195AEE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FDA3B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EAB7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BC441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160D2A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C8E6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741DD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4CC7B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F037D"/>
    <w:multiLevelType w:val="multilevel"/>
    <w:tmpl w:val="CE0AE9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DF76AC7"/>
    <w:multiLevelType w:val="multilevel"/>
    <w:tmpl w:val="3BBC1FAE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647"/>
        </w:tabs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647"/>
        </w:tabs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2007"/>
        </w:tabs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007"/>
        </w:tabs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367"/>
        </w:tabs>
        <w:ind w:left="2367" w:hanging="1800"/>
      </w:pPr>
      <w:rPr>
        <w:rFonts w:hint="default"/>
      </w:rPr>
    </w:lvl>
  </w:abstractNum>
  <w:abstractNum w:abstractNumId="13" w15:restartNumberingAfterBreak="0">
    <w:nsid w:val="72CF51A5"/>
    <w:multiLevelType w:val="hybridMultilevel"/>
    <w:tmpl w:val="58869B6C"/>
    <w:lvl w:ilvl="0" w:tplc="A85C3AE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CAE834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9F4895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AD44C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CA494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18278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3AE7E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324F6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49C22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7CC273EA"/>
    <w:multiLevelType w:val="hybridMultilevel"/>
    <w:tmpl w:val="EEFCB8C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C2E6A234">
      <w:start w:val="1"/>
      <w:numFmt w:val="lowerRoman"/>
      <w:lvlText w:val="%3."/>
      <w:lvlJc w:val="right"/>
      <w:pPr>
        <w:ind w:left="2160" w:hanging="180"/>
      </w:pPr>
      <w:rPr>
        <w:lang w:val="es-CL"/>
      </w:r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10"/>
  </w:num>
  <w:num w:numId="4">
    <w:abstractNumId w:val="8"/>
  </w:num>
  <w:num w:numId="5">
    <w:abstractNumId w:val="7"/>
  </w:num>
  <w:num w:numId="6">
    <w:abstractNumId w:val="1"/>
  </w:num>
  <w:num w:numId="7">
    <w:abstractNumId w:val="12"/>
  </w:num>
  <w:num w:numId="8">
    <w:abstractNumId w:val="9"/>
  </w:num>
  <w:num w:numId="9">
    <w:abstractNumId w:val="2"/>
  </w:num>
  <w:num w:numId="10">
    <w:abstractNumId w:val="4"/>
  </w:num>
  <w:num w:numId="11">
    <w:abstractNumId w:val="14"/>
  </w:num>
  <w:num w:numId="12">
    <w:abstractNumId w:val="11"/>
  </w:num>
  <w:num w:numId="13">
    <w:abstractNumId w:val="3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letter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412"/>
    <w:rsid w:val="00001E1C"/>
    <w:rsid w:val="0001254F"/>
    <w:rsid w:val="0001317E"/>
    <w:rsid w:val="0001464D"/>
    <w:rsid w:val="00017714"/>
    <w:rsid w:val="00024701"/>
    <w:rsid w:val="00025CAB"/>
    <w:rsid w:val="00027B7E"/>
    <w:rsid w:val="00032D6C"/>
    <w:rsid w:val="000337B9"/>
    <w:rsid w:val="00037450"/>
    <w:rsid w:val="00046B83"/>
    <w:rsid w:val="00052631"/>
    <w:rsid w:val="00053BD2"/>
    <w:rsid w:val="00054EAD"/>
    <w:rsid w:val="00062676"/>
    <w:rsid w:val="00070384"/>
    <w:rsid w:val="00071A51"/>
    <w:rsid w:val="00072996"/>
    <w:rsid w:val="00075E8B"/>
    <w:rsid w:val="0008120C"/>
    <w:rsid w:val="00081D2C"/>
    <w:rsid w:val="00086F12"/>
    <w:rsid w:val="00091E94"/>
    <w:rsid w:val="0009439C"/>
    <w:rsid w:val="000972F9"/>
    <w:rsid w:val="000A10AA"/>
    <w:rsid w:val="000A131D"/>
    <w:rsid w:val="000A6DE1"/>
    <w:rsid w:val="000B5F7D"/>
    <w:rsid w:val="000B62DE"/>
    <w:rsid w:val="000B7190"/>
    <w:rsid w:val="000B7842"/>
    <w:rsid w:val="000C0315"/>
    <w:rsid w:val="000C7C6C"/>
    <w:rsid w:val="000D0359"/>
    <w:rsid w:val="000D4E15"/>
    <w:rsid w:val="000E34D1"/>
    <w:rsid w:val="000F22AD"/>
    <w:rsid w:val="000F68A1"/>
    <w:rsid w:val="000F7440"/>
    <w:rsid w:val="000F7B7A"/>
    <w:rsid w:val="00100C20"/>
    <w:rsid w:val="00101C82"/>
    <w:rsid w:val="00114B1C"/>
    <w:rsid w:val="00121DCD"/>
    <w:rsid w:val="001227E7"/>
    <w:rsid w:val="00125112"/>
    <w:rsid w:val="00126F8E"/>
    <w:rsid w:val="001274B1"/>
    <w:rsid w:val="001303DF"/>
    <w:rsid w:val="0013255E"/>
    <w:rsid w:val="001353C6"/>
    <w:rsid w:val="00143713"/>
    <w:rsid w:val="00144630"/>
    <w:rsid w:val="0014474D"/>
    <w:rsid w:val="00145E39"/>
    <w:rsid w:val="001478C9"/>
    <w:rsid w:val="00151299"/>
    <w:rsid w:val="00151E3F"/>
    <w:rsid w:val="0015221E"/>
    <w:rsid w:val="0016068F"/>
    <w:rsid w:val="001613E9"/>
    <w:rsid w:val="00161EBF"/>
    <w:rsid w:val="00170990"/>
    <w:rsid w:val="00176312"/>
    <w:rsid w:val="001764D7"/>
    <w:rsid w:val="001769F3"/>
    <w:rsid w:val="0018230C"/>
    <w:rsid w:val="00182FE4"/>
    <w:rsid w:val="0018448F"/>
    <w:rsid w:val="001854B1"/>
    <w:rsid w:val="00187563"/>
    <w:rsid w:val="001878D6"/>
    <w:rsid w:val="00187F6D"/>
    <w:rsid w:val="00194066"/>
    <w:rsid w:val="00196D9B"/>
    <w:rsid w:val="001975E8"/>
    <w:rsid w:val="001A488D"/>
    <w:rsid w:val="001A55DD"/>
    <w:rsid w:val="001A5913"/>
    <w:rsid w:val="001B1EAF"/>
    <w:rsid w:val="001B271F"/>
    <w:rsid w:val="001B2B9C"/>
    <w:rsid w:val="001B3B8B"/>
    <w:rsid w:val="001B53E7"/>
    <w:rsid w:val="001D7E82"/>
    <w:rsid w:val="001E28E3"/>
    <w:rsid w:val="001F42CB"/>
    <w:rsid w:val="001F51D6"/>
    <w:rsid w:val="001F6720"/>
    <w:rsid w:val="00202ADC"/>
    <w:rsid w:val="00204D6A"/>
    <w:rsid w:val="0020778B"/>
    <w:rsid w:val="00210312"/>
    <w:rsid w:val="00220CF3"/>
    <w:rsid w:val="002211BF"/>
    <w:rsid w:val="00224AE5"/>
    <w:rsid w:val="00226D9B"/>
    <w:rsid w:val="00230197"/>
    <w:rsid w:val="00241E17"/>
    <w:rsid w:val="002429FA"/>
    <w:rsid w:val="002431B8"/>
    <w:rsid w:val="0024670E"/>
    <w:rsid w:val="002470F4"/>
    <w:rsid w:val="00247CE6"/>
    <w:rsid w:val="002552A7"/>
    <w:rsid w:val="0025677A"/>
    <w:rsid w:val="0025758B"/>
    <w:rsid w:val="0026201E"/>
    <w:rsid w:val="002622C7"/>
    <w:rsid w:val="002730FC"/>
    <w:rsid w:val="00284BE4"/>
    <w:rsid w:val="00285008"/>
    <w:rsid w:val="00286357"/>
    <w:rsid w:val="002916DB"/>
    <w:rsid w:val="0029555A"/>
    <w:rsid w:val="00295CD3"/>
    <w:rsid w:val="00297B26"/>
    <w:rsid w:val="002A3978"/>
    <w:rsid w:val="002B2ACD"/>
    <w:rsid w:val="002B3B23"/>
    <w:rsid w:val="002B47B9"/>
    <w:rsid w:val="002B6DD5"/>
    <w:rsid w:val="002B7ED7"/>
    <w:rsid w:val="002C11B8"/>
    <w:rsid w:val="002C2C75"/>
    <w:rsid w:val="002E029D"/>
    <w:rsid w:val="002E220A"/>
    <w:rsid w:val="002E3095"/>
    <w:rsid w:val="002E3930"/>
    <w:rsid w:val="002E704C"/>
    <w:rsid w:val="002F0BA1"/>
    <w:rsid w:val="002F0E27"/>
    <w:rsid w:val="002F45D3"/>
    <w:rsid w:val="0030076F"/>
    <w:rsid w:val="0030093E"/>
    <w:rsid w:val="00300DC4"/>
    <w:rsid w:val="00301E7B"/>
    <w:rsid w:val="0030210C"/>
    <w:rsid w:val="0030523C"/>
    <w:rsid w:val="00307346"/>
    <w:rsid w:val="003119A1"/>
    <w:rsid w:val="003148AD"/>
    <w:rsid w:val="00314BEB"/>
    <w:rsid w:val="00324160"/>
    <w:rsid w:val="003253F4"/>
    <w:rsid w:val="00327F7A"/>
    <w:rsid w:val="003305EB"/>
    <w:rsid w:val="003333CA"/>
    <w:rsid w:val="00333DBF"/>
    <w:rsid w:val="003346E9"/>
    <w:rsid w:val="00337E41"/>
    <w:rsid w:val="00344F63"/>
    <w:rsid w:val="00352F3B"/>
    <w:rsid w:val="0035346F"/>
    <w:rsid w:val="00356B8E"/>
    <w:rsid w:val="00357BAA"/>
    <w:rsid w:val="00367DD0"/>
    <w:rsid w:val="0037182C"/>
    <w:rsid w:val="00372F29"/>
    <w:rsid w:val="0037514A"/>
    <w:rsid w:val="003839FC"/>
    <w:rsid w:val="00385393"/>
    <w:rsid w:val="00385600"/>
    <w:rsid w:val="00385D71"/>
    <w:rsid w:val="003A1D78"/>
    <w:rsid w:val="003A236A"/>
    <w:rsid w:val="003A3505"/>
    <w:rsid w:val="003B451C"/>
    <w:rsid w:val="003C0451"/>
    <w:rsid w:val="003C0FFF"/>
    <w:rsid w:val="003C2E8B"/>
    <w:rsid w:val="003C3AA2"/>
    <w:rsid w:val="003C6FF8"/>
    <w:rsid w:val="003E0174"/>
    <w:rsid w:val="003E1117"/>
    <w:rsid w:val="003E1386"/>
    <w:rsid w:val="003E1641"/>
    <w:rsid w:val="003E177C"/>
    <w:rsid w:val="003E200C"/>
    <w:rsid w:val="003E3412"/>
    <w:rsid w:val="003F1D13"/>
    <w:rsid w:val="003F3095"/>
    <w:rsid w:val="00401343"/>
    <w:rsid w:val="00404FFB"/>
    <w:rsid w:val="00410B64"/>
    <w:rsid w:val="00413E55"/>
    <w:rsid w:val="0041694C"/>
    <w:rsid w:val="00417812"/>
    <w:rsid w:val="0042086E"/>
    <w:rsid w:val="0042240F"/>
    <w:rsid w:val="00427877"/>
    <w:rsid w:val="0043367C"/>
    <w:rsid w:val="00446BCA"/>
    <w:rsid w:val="004470E7"/>
    <w:rsid w:val="00451329"/>
    <w:rsid w:val="00451B3B"/>
    <w:rsid w:val="00455515"/>
    <w:rsid w:val="00455A2E"/>
    <w:rsid w:val="0046213E"/>
    <w:rsid w:val="004632E0"/>
    <w:rsid w:val="00470ED7"/>
    <w:rsid w:val="00474BB9"/>
    <w:rsid w:val="004807AA"/>
    <w:rsid w:val="004850B7"/>
    <w:rsid w:val="00495D26"/>
    <w:rsid w:val="0049682E"/>
    <w:rsid w:val="004A2754"/>
    <w:rsid w:val="004A5C6E"/>
    <w:rsid w:val="004B017A"/>
    <w:rsid w:val="004B3C03"/>
    <w:rsid w:val="004B471E"/>
    <w:rsid w:val="004B4A5F"/>
    <w:rsid w:val="004B5A01"/>
    <w:rsid w:val="004D345D"/>
    <w:rsid w:val="004D532C"/>
    <w:rsid w:val="004E75D6"/>
    <w:rsid w:val="004F1F78"/>
    <w:rsid w:val="004F36D5"/>
    <w:rsid w:val="005006BE"/>
    <w:rsid w:val="0050432A"/>
    <w:rsid w:val="00506580"/>
    <w:rsid w:val="00507B35"/>
    <w:rsid w:val="005149FA"/>
    <w:rsid w:val="00521571"/>
    <w:rsid w:val="005348D8"/>
    <w:rsid w:val="00537F30"/>
    <w:rsid w:val="005403A2"/>
    <w:rsid w:val="00540636"/>
    <w:rsid w:val="00541744"/>
    <w:rsid w:val="005424FE"/>
    <w:rsid w:val="0055052A"/>
    <w:rsid w:val="00551591"/>
    <w:rsid w:val="00551A40"/>
    <w:rsid w:val="00552BB1"/>
    <w:rsid w:val="00554F99"/>
    <w:rsid w:val="00557B28"/>
    <w:rsid w:val="00561319"/>
    <w:rsid w:val="005710D2"/>
    <w:rsid w:val="0057148D"/>
    <w:rsid w:val="00574585"/>
    <w:rsid w:val="005751F9"/>
    <w:rsid w:val="0059028D"/>
    <w:rsid w:val="005937D3"/>
    <w:rsid w:val="00595A2D"/>
    <w:rsid w:val="005963A5"/>
    <w:rsid w:val="00596A01"/>
    <w:rsid w:val="005A3E27"/>
    <w:rsid w:val="005A49EF"/>
    <w:rsid w:val="005A5143"/>
    <w:rsid w:val="005A5C61"/>
    <w:rsid w:val="005A7938"/>
    <w:rsid w:val="005B1C48"/>
    <w:rsid w:val="005B5221"/>
    <w:rsid w:val="005D0FBD"/>
    <w:rsid w:val="005D188D"/>
    <w:rsid w:val="005D37D5"/>
    <w:rsid w:val="005E5A1B"/>
    <w:rsid w:val="005F2549"/>
    <w:rsid w:val="005F63EF"/>
    <w:rsid w:val="00622B4E"/>
    <w:rsid w:val="00623AF8"/>
    <w:rsid w:val="00623D4F"/>
    <w:rsid w:val="0062530A"/>
    <w:rsid w:val="00625816"/>
    <w:rsid w:val="0063107D"/>
    <w:rsid w:val="006315BD"/>
    <w:rsid w:val="00635440"/>
    <w:rsid w:val="00636B5E"/>
    <w:rsid w:val="0064019E"/>
    <w:rsid w:val="0064276D"/>
    <w:rsid w:val="00643500"/>
    <w:rsid w:val="00646E18"/>
    <w:rsid w:val="006543D4"/>
    <w:rsid w:val="00657EA1"/>
    <w:rsid w:val="006665DF"/>
    <w:rsid w:val="006677EA"/>
    <w:rsid w:val="00670E23"/>
    <w:rsid w:val="006713F6"/>
    <w:rsid w:val="00672768"/>
    <w:rsid w:val="0067302F"/>
    <w:rsid w:val="00673A63"/>
    <w:rsid w:val="006805A5"/>
    <w:rsid w:val="006832D0"/>
    <w:rsid w:val="00685095"/>
    <w:rsid w:val="006851B5"/>
    <w:rsid w:val="006A0E45"/>
    <w:rsid w:val="006A246B"/>
    <w:rsid w:val="006A5793"/>
    <w:rsid w:val="006A783B"/>
    <w:rsid w:val="006C1DF1"/>
    <w:rsid w:val="006C33FB"/>
    <w:rsid w:val="006C520D"/>
    <w:rsid w:val="006C78C2"/>
    <w:rsid w:val="006D06E2"/>
    <w:rsid w:val="006D15D0"/>
    <w:rsid w:val="006D356F"/>
    <w:rsid w:val="006D4241"/>
    <w:rsid w:val="006E069F"/>
    <w:rsid w:val="006E2A39"/>
    <w:rsid w:val="006E4F65"/>
    <w:rsid w:val="006E7154"/>
    <w:rsid w:val="006F6D80"/>
    <w:rsid w:val="0070029C"/>
    <w:rsid w:val="007029E6"/>
    <w:rsid w:val="00710D76"/>
    <w:rsid w:val="00717156"/>
    <w:rsid w:val="00721597"/>
    <w:rsid w:val="007221DF"/>
    <w:rsid w:val="00722669"/>
    <w:rsid w:val="0072445A"/>
    <w:rsid w:val="007258A2"/>
    <w:rsid w:val="00731C73"/>
    <w:rsid w:val="0073264F"/>
    <w:rsid w:val="00732E26"/>
    <w:rsid w:val="00733C73"/>
    <w:rsid w:val="007377EB"/>
    <w:rsid w:val="00741331"/>
    <w:rsid w:val="00742E05"/>
    <w:rsid w:val="00742EBE"/>
    <w:rsid w:val="00743E84"/>
    <w:rsid w:val="00746E47"/>
    <w:rsid w:val="00752B90"/>
    <w:rsid w:val="0076039D"/>
    <w:rsid w:val="00762C29"/>
    <w:rsid w:val="0076434A"/>
    <w:rsid w:val="007726ED"/>
    <w:rsid w:val="00781CAD"/>
    <w:rsid w:val="00791AF3"/>
    <w:rsid w:val="00793528"/>
    <w:rsid w:val="00796F90"/>
    <w:rsid w:val="0079732C"/>
    <w:rsid w:val="00797E8D"/>
    <w:rsid w:val="007B1137"/>
    <w:rsid w:val="007B229D"/>
    <w:rsid w:val="007C498F"/>
    <w:rsid w:val="007C6E89"/>
    <w:rsid w:val="007D22B9"/>
    <w:rsid w:val="007E3FD6"/>
    <w:rsid w:val="007E6EDD"/>
    <w:rsid w:val="008046E2"/>
    <w:rsid w:val="00811276"/>
    <w:rsid w:val="00811CCD"/>
    <w:rsid w:val="0081483F"/>
    <w:rsid w:val="008203DA"/>
    <w:rsid w:val="00820FE9"/>
    <w:rsid w:val="00825A57"/>
    <w:rsid w:val="00825FA5"/>
    <w:rsid w:val="0082681D"/>
    <w:rsid w:val="00831207"/>
    <w:rsid w:val="00834BEE"/>
    <w:rsid w:val="00836D7F"/>
    <w:rsid w:val="008427BA"/>
    <w:rsid w:val="008451B9"/>
    <w:rsid w:val="00845A88"/>
    <w:rsid w:val="00847EA4"/>
    <w:rsid w:val="008513A4"/>
    <w:rsid w:val="00852072"/>
    <w:rsid w:val="00856A97"/>
    <w:rsid w:val="00856BED"/>
    <w:rsid w:val="00860995"/>
    <w:rsid w:val="00860BF5"/>
    <w:rsid w:val="008625DF"/>
    <w:rsid w:val="0086493C"/>
    <w:rsid w:val="00873DC0"/>
    <w:rsid w:val="00891A76"/>
    <w:rsid w:val="008970A6"/>
    <w:rsid w:val="00897694"/>
    <w:rsid w:val="00897B22"/>
    <w:rsid w:val="008A182F"/>
    <w:rsid w:val="008A55FA"/>
    <w:rsid w:val="008A5AD7"/>
    <w:rsid w:val="008B4602"/>
    <w:rsid w:val="008C07F9"/>
    <w:rsid w:val="008C7A05"/>
    <w:rsid w:val="008D4513"/>
    <w:rsid w:val="008E59DE"/>
    <w:rsid w:val="008E5F0B"/>
    <w:rsid w:val="008F1882"/>
    <w:rsid w:val="008F1BC7"/>
    <w:rsid w:val="008F259A"/>
    <w:rsid w:val="008F4F9D"/>
    <w:rsid w:val="008F61B5"/>
    <w:rsid w:val="009008F7"/>
    <w:rsid w:val="00904AE5"/>
    <w:rsid w:val="00906329"/>
    <w:rsid w:val="00910435"/>
    <w:rsid w:val="009139FC"/>
    <w:rsid w:val="00923BF9"/>
    <w:rsid w:val="00927BC0"/>
    <w:rsid w:val="00934871"/>
    <w:rsid w:val="00940184"/>
    <w:rsid w:val="00951947"/>
    <w:rsid w:val="009530C6"/>
    <w:rsid w:val="00954581"/>
    <w:rsid w:val="00954D14"/>
    <w:rsid w:val="009602B4"/>
    <w:rsid w:val="00962878"/>
    <w:rsid w:val="009631B3"/>
    <w:rsid w:val="009703F0"/>
    <w:rsid w:val="009707BC"/>
    <w:rsid w:val="009727F0"/>
    <w:rsid w:val="00974F68"/>
    <w:rsid w:val="0097602E"/>
    <w:rsid w:val="009805E2"/>
    <w:rsid w:val="00981422"/>
    <w:rsid w:val="00984170"/>
    <w:rsid w:val="00986061"/>
    <w:rsid w:val="0098691F"/>
    <w:rsid w:val="00987B3C"/>
    <w:rsid w:val="00992507"/>
    <w:rsid w:val="00993E93"/>
    <w:rsid w:val="0099418B"/>
    <w:rsid w:val="00996B27"/>
    <w:rsid w:val="009A184F"/>
    <w:rsid w:val="009B41AE"/>
    <w:rsid w:val="009B4538"/>
    <w:rsid w:val="009B4651"/>
    <w:rsid w:val="009B50E8"/>
    <w:rsid w:val="009B5556"/>
    <w:rsid w:val="009C2EB4"/>
    <w:rsid w:val="009C32CF"/>
    <w:rsid w:val="009C3AE3"/>
    <w:rsid w:val="009C7600"/>
    <w:rsid w:val="009D186A"/>
    <w:rsid w:val="009D70A6"/>
    <w:rsid w:val="009D7F78"/>
    <w:rsid w:val="009E615C"/>
    <w:rsid w:val="009E74A7"/>
    <w:rsid w:val="009F2F4D"/>
    <w:rsid w:val="009F7EFC"/>
    <w:rsid w:val="00A032E9"/>
    <w:rsid w:val="00A05CA9"/>
    <w:rsid w:val="00A07196"/>
    <w:rsid w:val="00A17B0A"/>
    <w:rsid w:val="00A226FD"/>
    <w:rsid w:val="00A2367D"/>
    <w:rsid w:val="00A243F6"/>
    <w:rsid w:val="00A24B37"/>
    <w:rsid w:val="00A262F2"/>
    <w:rsid w:val="00A3007C"/>
    <w:rsid w:val="00A3522D"/>
    <w:rsid w:val="00A3534C"/>
    <w:rsid w:val="00A36506"/>
    <w:rsid w:val="00A50F76"/>
    <w:rsid w:val="00A55734"/>
    <w:rsid w:val="00A57446"/>
    <w:rsid w:val="00A61568"/>
    <w:rsid w:val="00A64C4A"/>
    <w:rsid w:val="00A64F49"/>
    <w:rsid w:val="00A65827"/>
    <w:rsid w:val="00A761F3"/>
    <w:rsid w:val="00A8073C"/>
    <w:rsid w:val="00A83692"/>
    <w:rsid w:val="00A92311"/>
    <w:rsid w:val="00AA4078"/>
    <w:rsid w:val="00AA7164"/>
    <w:rsid w:val="00AB1118"/>
    <w:rsid w:val="00AB1605"/>
    <w:rsid w:val="00AB3A8D"/>
    <w:rsid w:val="00AC2A5E"/>
    <w:rsid w:val="00AC6829"/>
    <w:rsid w:val="00AD0DB3"/>
    <w:rsid w:val="00AD3C9F"/>
    <w:rsid w:val="00AD64CD"/>
    <w:rsid w:val="00AD7D10"/>
    <w:rsid w:val="00AE1A32"/>
    <w:rsid w:val="00AE1BB1"/>
    <w:rsid w:val="00AE245D"/>
    <w:rsid w:val="00AE3161"/>
    <w:rsid w:val="00AE4562"/>
    <w:rsid w:val="00AE7F0B"/>
    <w:rsid w:val="00AF137F"/>
    <w:rsid w:val="00AF6A6B"/>
    <w:rsid w:val="00AF6A7B"/>
    <w:rsid w:val="00B00A03"/>
    <w:rsid w:val="00B06F03"/>
    <w:rsid w:val="00B1154F"/>
    <w:rsid w:val="00B11F66"/>
    <w:rsid w:val="00B225A0"/>
    <w:rsid w:val="00B25FCE"/>
    <w:rsid w:val="00B32A2E"/>
    <w:rsid w:val="00B36CE3"/>
    <w:rsid w:val="00B43AAD"/>
    <w:rsid w:val="00B46C81"/>
    <w:rsid w:val="00B618DE"/>
    <w:rsid w:val="00B67458"/>
    <w:rsid w:val="00B67A9A"/>
    <w:rsid w:val="00B67DE2"/>
    <w:rsid w:val="00B71E4B"/>
    <w:rsid w:val="00B82EE0"/>
    <w:rsid w:val="00B86F65"/>
    <w:rsid w:val="00B94325"/>
    <w:rsid w:val="00B953FF"/>
    <w:rsid w:val="00BA26FB"/>
    <w:rsid w:val="00BB2641"/>
    <w:rsid w:val="00BB51F8"/>
    <w:rsid w:val="00BC058B"/>
    <w:rsid w:val="00BC3E44"/>
    <w:rsid w:val="00BC4F27"/>
    <w:rsid w:val="00BC5373"/>
    <w:rsid w:val="00BC616E"/>
    <w:rsid w:val="00BC74B8"/>
    <w:rsid w:val="00BD5D44"/>
    <w:rsid w:val="00BD5F54"/>
    <w:rsid w:val="00BD6173"/>
    <w:rsid w:val="00BE235F"/>
    <w:rsid w:val="00BE2674"/>
    <w:rsid w:val="00BE6451"/>
    <w:rsid w:val="00BF0B94"/>
    <w:rsid w:val="00BF14E7"/>
    <w:rsid w:val="00BF3615"/>
    <w:rsid w:val="00BF62AD"/>
    <w:rsid w:val="00C000B8"/>
    <w:rsid w:val="00C002D7"/>
    <w:rsid w:val="00C03A9B"/>
    <w:rsid w:val="00C04061"/>
    <w:rsid w:val="00C04825"/>
    <w:rsid w:val="00C053FB"/>
    <w:rsid w:val="00C06A38"/>
    <w:rsid w:val="00C21DF0"/>
    <w:rsid w:val="00C2316E"/>
    <w:rsid w:val="00C235F9"/>
    <w:rsid w:val="00C413FC"/>
    <w:rsid w:val="00C438A6"/>
    <w:rsid w:val="00C736E2"/>
    <w:rsid w:val="00C76522"/>
    <w:rsid w:val="00C76F8C"/>
    <w:rsid w:val="00C815AE"/>
    <w:rsid w:val="00C83177"/>
    <w:rsid w:val="00C848EA"/>
    <w:rsid w:val="00C879C0"/>
    <w:rsid w:val="00C90DE1"/>
    <w:rsid w:val="00C9489C"/>
    <w:rsid w:val="00CA255D"/>
    <w:rsid w:val="00CC3D4B"/>
    <w:rsid w:val="00CE1DD8"/>
    <w:rsid w:val="00CE249A"/>
    <w:rsid w:val="00CF5233"/>
    <w:rsid w:val="00D00B99"/>
    <w:rsid w:val="00D0644C"/>
    <w:rsid w:val="00D12DBB"/>
    <w:rsid w:val="00D20372"/>
    <w:rsid w:val="00D219EA"/>
    <w:rsid w:val="00D3167B"/>
    <w:rsid w:val="00D375F3"/>
    <w:rsid w:val="00D40CB5"/>
    <w:rsid w:val="00D41ADC"/>
    <w:rsid w:val="00D41E9D"/>
    <w:rsid w:val="00D44C40"/>
    <w:rsid w:val="00D56922"/>
    <w:rsid w:val="00D56A5D"/>
    <w:rsid w:val="00D57A15"/>
    <w:rsid w:val="00D60F87"/>
    <w:rsid w:val="00D62FE8"/>
    <w:rsid w:val="00D644C5"/>
    <w:rsid w:val="00D64E49"/>
    <w:rsid w:val="00D71C14"/>
    <w:rsid w:val="00D83104"/>
    <w:rsid w:val="00D856C7"/>
    <w:rsid w:val="00D867F8"/>
    <w:rsid w:val="00DA03FC"/>
    <w:rsid w:val="00DA449D"/>
    <w:rsid w:val="00DA4DE2"/>
    <w:rsid w:val="00DA5168"/>
    <w:rsid w:val="00DB303F"/>
    <w:rsid w:val="00DB3F4D"/>
    <w:rsid w:val="00DB69C7"/>
    <w:rsid w:val="00DC2418"/>
    <w:rsid w:val="00DC29EC"/>
    <w:rsid w:val="00DC628B"/>
    <w:rsid w:val="00DC7500"/>
    <w:rsid w:val="00DD2C7A"/>
    <w:rsid w:val="00DD4997"/>
    <w:rsid w:val="00DD51D6"/>
    <w:rsid w:val="00DD64F4"/>
    <w:rsid w:val="00DE0013"/>
    <w:rsid w:val="00DE096A"/>
    <w:rsid w:val="00DE19B2"/>
    <w:rsid w:val="00DE573D"/>
    <w:rsid w:val="00DF22FB"/>
    <w:rsid w:val="00E0002E"/>
    <w:rsid w:val="00E02D2D"/>
    <w:rsid w:val="00E16023"/>
    <w:rsid w:val="00E16C6F"/>
    <w:rsid w:val="00E17304"/>
    <w:rsid w:val="00E312D5"/>
    <w:rsid w:val="00E3420F"/>
    <w:rsid w:val="00E3626B"/>
    <w:rsid w:val="00E402B8"/>
    <w:rsid w:val="00E517DC"/>
    <w:rsid w:val="00E520C8"/>
    <w:rsid w:val="00E553A5"/>
    <w:rsid w:val="00E5667C"/>
    <w:rsid w:val="00E62DD5"/>
    <w:rsid w:val="00E63019"/>
    <w:rsid w:val="00E63E9C"/>
    <w:rsid w:val="00E64543"/>
    <w:rsid w:val="00E67055"/>
    <w:rsid w:val="00E678D3"/>
    <w:rsid w:val="00E74411"/>
    <w:rsid w:val="00E74E9C"/>
    <w:rsid w:val="00E755CC"/>
    <w:rsid w:val="00E75BC3"/>
    <w:rsid w:val="00E76435"/>
    <w:rsid w:val="00E80C7E"/>
    <w:rsid w:val="00E81427"/>
    <w:rsid w:val="00E83400"/>
    <w:rsid w:val="00E866F1"/>
    <w:rsid w:val="00E9669E"/>
    <w:rsid w:val="00E96FD9"/>
    <w:rsid w:val="00EA476B"/>
    <w:rsid w:val="00EA5801"/>
    <w:rsid w:val="00EB480F"/>
    <w:rsid w:val="00EB4CD6"/>
    <w:rsid w:val="00EB7ED1"/>
    <w:rsid w:val="00EC0293"/>
    <w:rsid w:val="00EC1025"/>
    <w:rsid w:val="00EC154B"/>
    <w:rsid w:val="00ED0D9D"/>
    <w:rsid w:val="00ED7E01"/>
    <w:rsid w:val="00EE0D25"/>
    <w:rsid w:val="00EE74A7"/>
    <w:rsid w:val="00EF2043"/>
    <w:rsid w:val="00EF3BBD"/>
    <w:rsid w:val="00EF4CB0"/>
    <w:rsid w:val="00F00F68"/>
    <w:rsid w:val="00F04B77"/>
    <w:rsid w:val="00F07011"/>
    <w:rsid w:val="00F071A7"/>
    <w:rsid w:val="00F071AB"/>
    <w:rsid w:val="00F07515"/>
    <w:rsid w:val="00F10580"/>
    <w:rsid w:val="00F108AA"/>
    <w:rsid w:val="00F12CD2"/>
    <w:rsid w:val="00F2761D"/>
    <w:rsid w:val="00F37E5C"/>
    <w:rsid w:val="00F40F40"/>
    <w:rsid w:val="00F44C3B"/>
    <w:rsid w:val="00F518FB"/>
    <w:rsid w:val="00F52895"/>
    <w:rsid w:val="00F5445C"/>
    <w:rsid w:val="00F54A88"/>
    <w:rsid w:val="00F54D2F"/>
    <w:rsid w:val="00F56519"/>
    <w:rsid w:val="00F6368E"/>
    <w:rsid w:val="00F70894"/>
    <w:rsid w:val="00F70B74"/>
    <w:rsid w:val="00F73784"/>
    <w:rsid w:val="00F749DC"/>
    <w:rsid w:val="00F7737C"/>
    <w:rsid w:val="00F81A9D"/>
    <w:rsid w:val="00F86193"/>
    <w:rsid w:val="00F878D9"/>
    <w:rsid w:val="00F90659"/>
    <w:rsid w:val="00F937A8"/>
    <w:rsid w:val="00FA10BF"/>
    <w:rsid w:val="00FA38F6"/>
    <w:rsid w:val="00FA4248"/>
    <w:rsid w:val="00FB1DDC"/>
    <w:rsid w:val="00FB720F"/>
    <w:rsid w:val="00FC4587"/>
    <w:rsid w:val="00FD26A8"/>
    <w:rsid w:val="00FD359C"/>
    <w:rsid w:val="00FD475E"/>
    <w:rsid w:val="00FD4A10"/>
    <w:rsid w:val="00FD7D3D"/>
    <w:rsid w:val="00FE0A8B"/>
    <w:rsid w:val="00FE1DC5"/>
    <w:rsid w:val="00FE2FA1"/>
    <w:rsid w:val="00FE56DE"/>
    <w:rsid w:val="00FE66CD"/>
    <w:rsid w:val="00FE7BAB"/>
    <w:rsid w:val="00FF5B8C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0E95B64-9C46-4A53-AC22-7C4693AC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qFormat/>
    <w:pPr>
      <w:keepNext/>
      <w:ind w:left="426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ind w:left="426" w:right="845"/>
      <w:outlineLvl w:val="1"/>
    </w:pPr>
    <w:rPr>
      <w:sz w:val="24"/>
      <w:u w:val="single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/>
      <w:jc w:val="both"/>
      <w:outlineLvl w:val="3"/>
    </w:pPr>
    <w:rPr>
      <w:sz w:val="22"/>
      <w:u w:val="single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/>
      <w:ind w:firstLine="720"/>
      <w:jc w:val="center"/>
      <w:outlineLvl w:val="6"/>
    </w:pPr>
    <w:rPr>
      <w:sz w:val="28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Arial" w:hAnsi="Arial" w:cs="Arial"/>
      <w:b/>
      <w:bCs/>
      <w:sz w:val="24"/>
    </w:rPr>
  </w:style>
  <w:style w:type="paragraph" w:styleId="Heading9">
    <w:name w:val="heading 9"/>
    <w:basedOn w:val="Normal"/>
    <w:next w:val="Normal"/>
    <w:qFormat/>
    <w:pPr>
      <w:keepNext/>
      <w:jc w:val="both"/>
      <w:outlineLvl w:val="8"/>
    </w:pPr>
    <w:rPr>
      <w:rFonts w:ascii="Arial" w:hAnsi="Arial" w:cs="Arial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419"/>
        <w:tab w:val="right" w:pos="8838"/>
      </w:tabs>
    </w:pPr>
  </w:style>
  <w:style w:type="paragraph" w:styleId="Footer">
    <w:name w:val="footer"/>
    <w:basedOn w:val="Normal"/>
    <w:pPr>
      <w:tabs>
        <w:tab w:val="center" w:pos="4419"/>
        <w:tab w:val="right" w:pos="8838"/>
      </w:tabs>
    </w:pPr>
  </w:style>
  <w:style w:type="paragraph" w:styleId="BodyText">
    <w:name w:val="Body Text"/>
    <w:basedOn w:val="Normal"/>
    <w:pPr>
      <w:spacing w:after="120"/>
    </w:pPr>
  </w:style>
  <w:style w:type="paragraph" w:customStyle="1" w:styleId="Lneadereferencia">
    <w:name w:val="Línea de referencia"/>
    <w:basedOn w:val="BodyText"/>
  </w:style>
  <w:style w:type="paragraph" w:customStyle="1" w:styleId="Nombredireccininterior">
    <w:name w:val="Nombre dirección interior"/>
    <w:basedOn w:val="Normal"/>
  </w:style>
  <w:style w:type="paragraph" w:customStyle="1" w:styleId="Direccininterior">
    <w:name w:val="Dirección interior"/>
    <w:basedOn w:val="Normal"/>
  </w:style>
  <w:style w:type="paragraph" w:styleId="Salutation">
    <w:name w:val="Salutation"/>
    <w:basedOn w:val="Normal"/>
    <w:next w:val="Normal"/>
  </w:style>
  <w:style w:type="paragraph" w:styleId="Closing">
    <w:name w:val="Closing"/>
    <w:basedOn w:val="Normal"/>
  </w:style>
  <w:style w:type="paragraph" w:styleId="Signature">
    <w:name w:val="Signature"/>
    <w:basedOn w:val="Normal"/>
  </w:style>
  <w:style w:type="paragraph" w:customStyle="1" w:styleId="Firmapuesto">
    <w:name w:val="Firma puesto"/>
    <w:basedOn w:val="Signature"/>
  </w:style>
  <w:style w:type="paragraph" w:customStyle="1" w:styleId="Firmaorganizacin">
    <w:name w:val="Firma organización"/>
    <w:basedOn w:val="Signature"/>
  </w:style>
  <w:style w:type="paragraph" w:styleId="Date">
    <w:name w:val="Date"/>
    <w:basedOn w:val="Normal"/>
    <w:next w:val="Normal"/>
  </w:style>
  <w:style w:type="paragraph" w:styleId="BodyTextIndent">
    <w:name w:val="Body Text Indent"/>
    <w:basedOn w:val="Normal"/>
    <w:pPr>
      <w:ind w:left="426"/>
      <w:jc w:val="both"/>
    </w:pPr>
  </w:style>
  <w:style w:type="paragraph" w:styleId="EndnoteText">
    <w:name w:val="endnote text"/>
    <w:basedOn w:val="Normal"/>
    <w:semiHidden/>
  </w:style>
  <w:style w:type="character" w:styleId="EndnoteReference">
    <w:name w:val="endnote reference"/>
    <w:semiHidden/>
    <w:rPr>
      <w:vertAlign w:val="superscript"/>
    </w:rPr>
  </w:style>
  <w:style w:type="paragraph" w:styleId="BlockText">
    <w:name w:val="Block Text"/>
    <w:basedOn w:val="Normal"/>
    <w:pPr>
      <w:ind w:left="426" w:right="845"/>
      <w:jc w:val="both"/>
    </w:pPr>
    <w:rPr>
      <w:rFonts w:ascii="Arial" w:hAnsi="Arial"/>
      <w:snapToGrid w:val="0"/>
      <w:sz w:val="24"/>
    </w:rPr>
  </w:style>
  <w:style w:type="paragraph" w:styleId="BodyTextIndent2">
    <w:name w:val="Body Text Indent 2"/>
    <w:basedOn w:val="Normal"/>
    <w:pPr>
      <w:ind w:left="360"/>
      <w:jc w:val="both"/>
    </w:pPr>
    <w:rPr>
      <w:sz w:val="22"/>
    </w:rPr>
  </w:style>
  <w:style w:type="paragraph" w:styleId="BodyTextIndent3">
    <w:name w:val="Body Text Indent 3"/>
    <w:basedOn w:val="Normal"/>
    <w:pPr>
      <w:ind w:left="426"/>
      <w:jc w:val="both"/>
    </w:pPr>
    <w:rPr>
      <w:sz w:val="22"/>
    </w:rPr>
  </w:style>
  <w:style w:type="paragraph" w:styleId="BodyText2">
    <w:name w:val="Body Text 2"/>
    <w:basedOn w:val="Normal"/>
    <w:pPr>
      <w:jc w:val="both"/>
    </w:pPr>
    <w:rPr>
      <w:sz w:val="22"/>
    </w:rPr>
  </w:style>
  <w:style w:type="paragraph" w:customStyle="1" w:styleId="HTMLBody">
    <w:name w:val="HTML Body"/>
    <w:pPr>
      <w:autoSpaceDE w:val="0"/>
      <w:autoSpaceDN w:val="0"/>
      <w:adjustRightInd w:val="0"/>
    </w:pPr>
    <w:rPr>
      <w:rFonts w:ascii="MS Sans Serif" w:hAnsi="MS Sans Serif"/>
    </w:rPr>
  </w:style>
  <w:style w:type="character" w:styleId="PageNumber">
    <w:name w:val="page number"/>
    <w:basedOn w:val="DefaultParagraphFont"/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character" w:styleId="Hyperlink">
    <w:name w:val="Hyperlink"/>
    <w:rsid w:val="0030210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63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E9C"/>
    <w:pPr>
      <w:spacing w:after="200"/>
    </w:pPr>
    <w:rPr>
      <w:rFonts w:ascii="Calibri" w:eastAsia="Calibri" w:hAnsi="Calibri"/>
      <w:lang w:val="es-CL" w:eastAsia="en-US"/>
    </w:rPr>
  </w:style>
  <w:style w:type="character" w:customStyle="1" w:styleId="CommentTextChar">
    <w:name w:val="Comment Text Char"/>
    <w:link w:val="CommentText"/>
    <w:uiPriority w:val="99"/>
    <w:semiHidden/>
    <w:rsid w:val="00E63E9C"/>
    <w:rPr>
      <w:rFonts w:ascii="Calibri" w:eastAsia="Calibri" w:hAnsi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E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63E9C"/>
    <w:rPr>
      <w:rFonts w:ascii="Tahoma" w:hAnsi="Tahoma" w:cs="Tahoma"/>
      <w:sz w:val="16"/>
      <w:szCs w:val="16"/>
      <w:lang w:val="es-ES_tradnl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0A"/>
    <w:pPr>
      <w:spacing w:after="0"/>
    </w:pPr>
    <w:rPr>
      <w:rFonts w:ascii="Times New Roman" w:eastAsia="Times New Roman" w:hAnsi="Times New Roman"/>
      <w:b/>
      <w:bCs/>
      <w:lang w:val="es-ES_tradnl" w:eastAsia="es-ES"/>
    </w:rPr>
  </w:style>
  <w:style w:type="character" w:customStyle="1" w:styleId="CommentSubjectChar">
    <w:name w:val="Comment Subject Char"/>
    <w:link w:val="CommentSubject"/>
    <w:uiPriority w:val="99"/>
    <w:semiHidden/>
    <w:rsid w:val="002E220A"/>
    <w:rPr>
      <w:rFonts w:ascii="Calibri" w:eastAsia="Calibri" w:hAnsi="Calibri"/>
      <w:b/>
      <w:bCs/>
      <w:lang w:val="es-ES_tradnl" w:eastAsia="es-ES"/>
    </w:rPr>
  </w:style>
  <w:style w:type="paragraph" w:customStyle="1" w:styleId="Encabezadodetabladecontenido">
    <w:name w:val="Encabezado de tabla de contenido"/>
    <w:basedOn w:val="Heading1"/>
    <w:next w:val="Normal"/>
    <w:uiPriority w:val="39"/>
    <w:semiHidden/>
    <w:unhideWhenUsed/>
    <w:qFormat/>
    <w:rsid w:val="00A2367D"/>
    <w:pPr>
      <w:keepLines/>
      <w:spacing w:before="480" w:line="276" w:lineRule="auto"/>
      <w:ind w:left="0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2367D"/>
    <w:pPr>
      <w:spacing w:after="100" w:line="276" w:lineRule="auto"/>
      <w:ind w:left="220"/>
    </w:pPr>
    <w:rPr>
      <w:rFonts w:ascii="Calibri" w:eastAsia="MS Mincho" w:hAnsi="Calibri" w:cs="Arial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A2367D"/>
    <w:pPr>
      <w:spacing w:after="100" w:line="276" w:lineRule="auto"/>
    </w:pPr>
    <w:rPr>
      <w:rFonts w:ascii="Calibri" w:eastAsia="MS Mincho" w:hAnsi="Calibri" w:cs="Arial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2367D"/>
    <w:pPr>
      <w:spacing w:after="100" w:line="276" w:lineRule="auto"/>
      <w:ind w:left="440"/>
    </w:pPr>
    <w:rPr>
      <w:rFonts w:ascii="Calibri" w:eastAsia="MS Mincho" w:hAnsi="Calibri" w:cs="Arial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7029E6"/>
    <w:pPr>
      <w:spacing w:before="100" w:beforeAutospacing="1" w:after="100" w:afterAutospacing="1"/>
    </w:pPr>
    <w:rPr>
      <w:sz w:val="24"/>
      <w:szCs w:val="24"/>
      <w:lang w:val="es-ES"/>
    </w:rPr>
  </w:style>
  <w:style w:type="character" w:styleId="LineNumber">
    <w:name w:val="line number"/>
    <w:uiPriority w:val="99"/>
    <w:semiHidden/>
    <w:unhideWhenUsed/>
    <w:rsid w:val="009C3AE3"/>
  </w:style>
  <w:style w:type="character" w:customStyle="1" w:styleId="HeaderChar">
    <w:name w:val="Header Char"/>
    <w:link w:val="Header"/>
    <w:uiPriority w:val="99"/>
    <w:rsid w:val="009C3AE3"/>
    <w:rPr>
      <w:lang w:val="en-US" w:eastAsia="es-ES"/>
    </w:rPr>
  </w:style>
  <w:style w:type="paragraph" w:styleId="Revision">
    <w:name w:val="Revision"/>
    <w:hidden/>
    <w:uiPriority w:val="99"/>
    <w:semiHidden/>
    <w:rsid w:val="007413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0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E6096B-EDB6-434F-9A15-8157E75C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programa para met. Cuant. I</vt:lpstr>
      <vt:lpstr>programa para met. Cuant. I</vt:lpstr>
    </vt:vector>
  </TitlesOfParts>
  <Company>PUC</Company>
  <LinksUpToDate>false</LinksUpToDate>
  <CharactersWithSpaces>927</CharactersWithSpaces>
  <SharedDoc>false</SharedDoc>
  <HLinks>
    <vt:vector size="6" baseType="variant">
      <vt:variant>
        <vt:i4>8061032</vt:i4>
      </vt:variant>
      <vt:variant>
        <vt:i4>0</vt:i4>
      </vt:variant>
      <vt:variant>
        <vt:i4>0</vt:i4>
      </vt:variant>
      <vt:variant>
        <vt:i4>5</vt:i4>
      </vt:variant>
      <vt:variant>
        <vt:lpwstr>http://tree.bio.ed.ac.uk/software/figtree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a para met. Cuant. I</dc:title>
  <dc:creator>Depto Economía Agraria</dc:creator>
  <cp:lastModifiedBy>wileyjeo</cp:lastModifiedBy>
  <cp:revision>2</cp:revision>
  <cp:lastPrinted>2015-11-25T14:50:00Z</cp:lastPrinted>
  <dcterms:created xsi:type="dcterms:W3CDTF">2016-09-07T17:01:00Z</dcterms:created>
  <dcterms:modified xsi:type="dcterms:W3CDTF">2016-09-07T17:01:00Z</dcterms:modified>
</cp:coreProperties>
</file>